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90291" w14:textId="4923FC10" w:rsidR="00A87D2A" w:rsidRDefault="0077397F">
      <w:pPr>
        <w:rPr>
          <w:b/>
          <w:bCs/>
        </w:rPr>
      </w:pPr>
      <w:r w:rsidRPr="00E930D1">
        <w:rPr>
          <w:b/>
          <w:bCs/>
        </w:rPr>
        <w:t>Supplementary Table</w:t>
      </w:r>
      <w:r w:rsidR="00E930D1">
        <w:t xml:space="preserve"> </w:t>
      </w:r>
      <w:r w:rsidR="00E930D1">
        <w:rPr>
          <w:b/>
          <w:bCs/>
        </w:rPr>
        <w:t>2</w:t>
      </w:r>
    </w:p>
    <w:p w14:paraId="3A4B2EF1" w14:textId="6D5C9256" w:rsidR="005300A5" w:rsidRDefault="00C24E52" w:rsidP="0006730A">
      <w:pPr>
        <w:spacing w:after="0" w:line="240" w:lineRule="auto"/>
      </w:pPr>
      <w:r w:rsidRPr="00CB2682">
        <w:t xml:space="preserve">Tissue and blood samples were collected from 5 patients. Patient age, stage of disease at diagnosis, BRCA mutation status and timings of tissue and blood samples obtained are shown. </w:t>
      </w:r>
    </w:p>
    <w:p w14:paraId="31D985CD" w14:textId="0489DEE9" w:rsidR="00C24E52" w:rsidRDefault="005300A5" w:rsidP="0006730A">
      <w:pPr>
        <w:spacing w:after="0" w:line="240" w:lineRule="auto"/>
      </w:pPr>
      <w:r w:rsidRPr="00E930D1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0CB10C3B" wp14:editId="001ABC09">
            <wp:simplePos x="0" y="0"/>
            <wp:positionH relativeFrom="margin">
              <wp:posOffset>-209550</wp:posOffset>
            </wp:positionH>
            <wp:positionV relativeFrom="paragraph">
              <wp:posOffset>445135</wp:posOffset>
            </wp:positionV>
            <wp:extent cx="6626860" cy="2686050"/>
            <wp:effectExtent l="0" t="0" r="0" b="0"/>
            <wp:wrapTopAndBottom/>
            <wp:docPr id="174940944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409449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6860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4E52" w:rsidRPr="00CB2682">
        <w:t>(BRCA1m = mutation in BRCA1 gene, WT = wild type).</w:t>
      </w:r>
    </w:p>
    <w:sectPr w:rsidR="00C24E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72B"/>
    <w:rsid w:val="0006730A"/>
    <w:rsid w:val="00184245"/>
    <w:rsid w:val="001A7839"/>
    <w:rsid w:val="003863F3"/>
    <w:rsid w:val="0051372B"/>
    <w:rsid w:val="005300A5"/>
    <w:rsid w:val="006855F5"/>
    <w:rsid w:val="0077397F"/>
    <w:rsid w:val="00A113BD"/>
    <w:rsid w:val="00A87D2A"/>
    <w:rsid w:val="00C24E52"/>
    <w:rsid w:val="00E93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58A80"/>
  <w15:chartTrackingRefBased/>
  <w15:docId w15:val="{FE9890AB-86BE-4578-86D7-C78332BE2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37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7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7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7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7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7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7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7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7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7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7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7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7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7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7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7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3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7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3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7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37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7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37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7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7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 of London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ockley</dc:creator>
  <cp:keywords/>
  <dc:description/>
  <cp:lastModifiedBy>Michelle Lockley</cp:lastModifiedBy>
  <cp:revision>5</cp:revision>
  <dcterms:created xsi:type="dcterms:W3CDTF">2025-04-12T10:03:00Z</dcterms:created>
  <dcterms:modified xsi:type="dcterms:W3CDTF">2025-04-12T14:12:00Z</dcterms:modified>
</cp:coreProperties>
</file>